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A1E97" w14:textId="77777777" w:rsidR="00881991" w:rsidRDefault="00C82907">
      <w:pPr>
        <w:spacing w:line="360" w:lineRule="auto"/>
        <w:rPr>
          <w:rFonts w:ascii="Calibri" w:eastAsia="宋体" w:hAnsi="Calibri" w:cs="Calibri"/>
          <w:sz w:val="20"/>
          <w:szCs w:val="20"/>
        </w:rPr>
      </w:pPr>
      <w:r>
        <w:rPr>
          <w:rFonts w:ascii="Calibri" w:eastAsia="宋体" w:hAnsi="Calibri" w:cs="Calibri"/>
          <w:bCs/>
          <w:sz w:val="20"/>
          <w:szCs w:val="20"/>
        </w:rPr>
        <w:t>Table S2.</w:t>
      </w:r>
      <w:r>
        <w:rPr>
          <w:rFonts w:ascii="Calibri" w:eastAsia="宋体" w:hAnsi="Calibri" w:cs="Calibri"/>
          <w:sz w:val="20"/>
          <w:szCs w:val="20"/>
        </w:rPr>
        <w:t xml:space="preserve"> Oligonucleotides used in this study</w:t>
      </w:r>
    </w:p>
    <w:p w14:paraId="0E2E5209" w14:textId="77777777" w:rsidR="00881991" w:rsidRDefault="00881991">
      <w:pPr>
        <w:spacing w:line="360" w:lineRule="auto"/>
        <w:rPr>
          <w:rFonts w:ascii="Calibri" w:eastAsia="宋体" w:hAnsi="Calibri" w:cs="Calibri"/>
          <w:sz w:val="20"/>
          <w:szCs w:val="20"/>
        </w:rPr>
      </w:pPr>
    </w:p>
    <w:tbl>
      <w:tblPr>
        <w:tblStyle w:val="a7"/>
        <w:tblW w:w="462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4395"/>
        <w:gridCol w:w="1429"/>
      </w:tblGrid>
      <w:tr w:rsidR="00881991" w14:paraId="407460CC" w14:textId="77777777">
        <w:trPr>
          <w:jc w:val="center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07A36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Name</w:t>
            </w:r>
          </w:p>
        </w:tc>
        <w:tc>
          <w:tcPr>
            <w:tcW w:w="2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C11F4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Sequence (5’-3’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F38B5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Purpose</w:t>
            </w:r>
          </w:p>
        </w:tc>
      </w:tr>
      <w:tr w:rsidR="00881991" w14:paraId="212E6A84" w14:textId="77777777">
        <w:trPr>
          <w:jc w:val="center"/>
        </w:trPr>
        <w:tc>
          <w:tcPr>
            <w:tcW w:w="13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3CB8B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FUpyrG</w:t>
            </w:r>
            <w:proofErr w:type="spellEnd"/>
          </w:p>
        </w:tc>
        <w:tc>
          <w:tcPr>
            <w:tcW w:w="27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D7111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CTGAAGTCATGATACAGGCCAAA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F3FBD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G</w:t>
            </w:r>
            <w:proofErr w:type="spellEnd"/>
          </w:p>
        </w:tc>
      </w:tr>
      <w:tr w:rsidR="00881991" w14:paraId="48145E33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ABFABAE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FUpyrG</w:t>
            </w:r>
            <w:proofErr w:type="spellEnd"/>
          </w:p>
        </w:tc>
        <w:tc>
          <w:tcPr>
            <w:tcW w:w="2789" w:type="pct"/>
            <w:shd w:val="clear" w:color="auto" w:fill="auto"/>
            <w:vAlign w:val="center"/>
          </w:tcPr>
          <w:p w14:paraId="12AECF26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TCGTCGGGAGGTATTGTCGTCA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6877A132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G</w:t>
            </w:r>
            <w:proofErr w:type="spellEnd"/>
          </w:p>
        </w:tc>
      </w:tr>
      <w:tr w:rsidR="00881991" w14:paraId="2ABF4AA6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D5E5A2C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5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B71D6B9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TCTCCCACTCACGACGGTA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6D793D95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sp104_5' flank</w:t>
            </w:r>
          </w:p>
        </w:tc>
      </w:tr>
      <w:tr w:rsidR="00881991" w14:paraId="1C1885CC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76BEBD2B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104 5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G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1989410B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GCTTTGGCCTGTATCATGACTTCA</w:t>
            </w: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GAGGACAGATCCCTTGAC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70B7B341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' flank</w:t>
            </w:r>
          </w:p>
        </w:tc>
      </w:tr>
      <w:tr w:rsidR="00881991" w14:paraId="72BB7E4D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7CE15C78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10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3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G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15E1B022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TTGGTGACGACAATACCTCCCGAC</w:t>
            </w: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GACAAGCTGAGCATAAGCG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59FDCCE7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' flank</w:t>
            </w:r>
          </w:p>
        </w:tc>
      </w:tr>
      <w:tr w:rsidR="00881991" w14:paraId="5EAE6CCB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72147A6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3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6166875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ATGCCCGTTAAGCCACTCA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7AAC06B1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' flank</w:t>
            </w:r>
          </w:p>
        </w:tc>
      </w:tr>
      <w:tr w:rsidR="00881991" w14:paraId="4E80E7EA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23284A22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nested 5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462A0436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AACCGGCCTCGACACTAT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1C80BF44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sted 5' flank</w:t>
            </w:r>
          </w:p>
        </w:tc>
      </w:tr>
      <w:tr w:rsidR="00881991" w14:paraId="36899280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0D24DCB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nested 3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FA7999C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CTGTTGCTAACGTGGGGTT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7707029A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sted 3' flank</w:t>
            </w:r>
          </w:p>
        </w:tc>
      </w:tr>
      <w:tr w:rsidR="00881991" w14:paraId="7C6ED0CE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4529BB5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5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5C7E2AE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CCTGCGTGCTTCATACTGT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5DCF16BC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 5' flank</w:t>
            </w:r>
          </w:p>
        </w:tc>
      </w:tr>
      <w:tr w:rsidR="00881991" w14:paraId="532A81F8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0B69997E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5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17C54F04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GGTATTTCAGACCCGCGAAGA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3651E2AF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 5' flank</w:t>
            </w:r>
          </w:p>
        </w:tc>
      </w:tr>
      <w:tr w:rsidR="00881991" w14:paraId="709034B8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4E912AD5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3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2B21185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TTGGTGACGACAATACCTCC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14E7DEA2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 3' flank</w:t>
            </w:r>
          </w:p>
        </w:tc>
      </w:tr>
      <w:tr w:rsidR="00881991" w14:paraId="6E87BB60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08935524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3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DF1368D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CTGGTGTTTCCACCTTGAC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52902EB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 3' flank</w:t>
            </w:r>
          </w:p>
        </w:tc>
      </w:tr>
      <w:tr w:rsidR="00881991" w14:paraId="75366CC3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B479D6E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i/>
                <w:kern w:val="0"/>
                <w:sz w:val="20"/>
                <w:szCs w:val="20"/>
                <w:lang w:bidi="ar"/>
              </w:rPr>
              <w:t>hsp</w:t>
            </w:r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>20-L 5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435E7A7C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  <w:t>CTGCCTGCTGAACAACGAA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14CC4A64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' flank</w:t>
            </w:r>
          </w:p>
        </w:tc>
      </w:tr>
      <w:tr w:rsidR="00881991" w14:paraId="04A43A02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2F0D1A19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i/>
                <w:kern w:val="0"/>
                <w:sz w:val="20"/>
                <w:szCs w:val="20"/>
                <w:lang w:bidi="ar"/>
              </w:rPr>
              <w:t>hsp</w:t>
            </w:r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 xml:space="preserve">20-L 5 </w:t>
            </w:r>
            <w:proofErr w:type="spellStart"/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>pyrG</w:t>
            </w:r>
            <w:proofErr w:type="spellEnd"/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 xml:space="preserve"> 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E9655C6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>GGCTTTGGCCTGTATCATGACTTCAGCGGAAGAGAACGAGCCTAA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27F89590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' flank</w:t>
            </w:r>
          </w:p>
        </w:tc>
      </w:tr>
      <w:tr w:rsidR="00881991" w14:paraId="5268FCC2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4BB5E3B1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i/>
                <w:kern w:val="0"/>
                <w:sz w:val="20"/>
                <w:szCs w:val="20"/>
                <w:lang w:bidi="ar"/>
              </w:rPr>
              <w:t>hsp</w:t>
            </w:r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 xml:space="preserve">20-L 3 </w:t>
            </w:r>
            <w:proofErr w:type="spellStart"/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>pyrG</w:t>
            </w:r>
            <w:proofErr w:type="spellEnd"/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 xml:space="preserve"> 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114DE546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>TTTGGTGACGACAATACCTCCCGACGTGGCGTTCCTCTGTCTCAT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2DC14626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' flank</w:t>
            </w:r>
          </w:p>
        </w:tc>
      </w:tr>
      <w:tr w:rsidR="00881991" w14:paraId="4149CF02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6A498C7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i/>
                <w:kern w:val="0"/>
                <w:sz w:val="20"/>
                <w:szCs w:val="20"/>
                <w:lang w:bidi="ar"/>
              </w:rPr>
              <w:t>hsp</w:t>
            </w:r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>20-L 3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A1EB6FD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  <w:t>GTGCTATCTACACCGCAGG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4155113E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' flank</w:t>
            </w:r>
          </w:p>
        </w:tc>
      </w:tr>
      <w:tr w:rsidR="00881991" w14:paraId="7ACE4B32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55BE767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i/>
                <w:kern w:val="0"/>
                <w:sz w:val="20"/>
                <w:szCs w:val="20"/>
                <w:lang w:bidi="ar"/>
              </w:rPr>
              <w:t>hsp</w:t>
            </w:r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>20-L nested 5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118B520A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  <w:t>CTATTCCTACGAGCCCGAC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EA2DDF6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sted 5' flank</w:t>
            </w:r>
          </w:p>
        </w:tc>
      </w:tr>
      <w:tr w:rsidR="00881991" w14:paraId="5547C848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2E97D95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/>
                <w:i/>
                <w:kern w:val="0"/>
                <w:sz w:val="20"/>
                <w:szCs w:val="20"/>
                <w:lang w:bidi="ar"/>
              </w:rPr>
              <w:t>hsp</w:t>
            </w:r>
            <w:r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  <w:t>20-L nested 3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328F183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  <w:t>TAGAAGAAGCGGATCTGGGGA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7E884C2F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sted 3' flank</w:t>
            </w:r>
          </w:p>
        </w:tc>
      </w:tr>
      <w:tr w:rsidR="00881991" w14:paraId="23067408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E8A2AD7" w14:textId="77777777" w:rsidR="00881991" w:rsidRDefault="00C82907">
            <w:pPr>
              <w:spacing w:line="360" w:lineRule="auto"/>
              <w:jc w:val="center"/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eastAsia="宋体" w:hAnsi="Calibri" w:cs="Calibri"/>
                <w:sz w:val="20"/>
                <w:szCs w:val="20"/>
              </w:rPr>
              <w:t>20-L 5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466284B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ATTTCAGACCCGCGAAGAG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43F0FC25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 5' flank</w:t>
            </w:r>
          </w:p>
        </w:tc>
      </w:tr>
      <w:tr w:rsidR="00881991" w14:paraId="73D00F4E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172F71D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eastAsia="宋体" w:hAnsi="Calibri" w:cs="Calibri"/>
                <w:sz w:val="20"/>
                <w:szCs w:val="20"/>
              </w:rPr>
              <w:t>20-L 5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30F4D90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TCTCTTCGACAAGCAAAGGC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624E4FC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 5' flank</w:t>
            </w:r>
          </w:p>
        </w:tc>
      </w:tr>
      <w:tr w:rsidR="00881991" w14:paraId="329EFE23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E0D9CA0" w14:textId="77777777" w:rsidR="00881991" w:rsidRDefault="00C82907">
            <w:pPr>
              <w:spacing w:line="360" w:lineRule="auto"/>
              <w:jc w:val="center"/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eastAsia="宋体" w:hAnsi="Calibri" w:cs="Calibri"/>
                <w:sz w:val="20"/>
                <w:szCs w:val="20"/>
              </w:rPr>
              <w:t>20-L 3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101EA7B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TAACAGCTTGGCATCACGCA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D8D8C69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 3' flank</w:t>
            </w:r>
          </w:p>
        </w:tc>
      </w:tr>
      <w:tr w:rsidR="00881991" w14:paraId="16A45203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185A3C2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等线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i/>
                <w:sz w:val="20"/>
                <w:szCs w:val="20"/>
              </w:rPr>
              <w:lastRenderedPageBreak/>
              <w:t>hsp</w:t>
            </w:r>
            <w:r>
              <w:rPr>
                <w:rFonts w:ascii="Calibri" w:eastAsia="宋体" w:hAnsi="Calibri" w:cs="Calibri"/>
                <w:sz w:val="20"/>
                <w:szCs w:val="20"/>
              </w:rPr>
              <w:t>20-L 3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9ED7714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TCGGGCCTCAAAAACAGAAG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11105DA2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 3' flank</w:t>
            </w:r>
          </w:p>
        </w:tc>
      </w:tr>
      <w:tr w:rsidR="00881991" w14:paraId="1EBC2AF1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54DBC0D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104 5F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ot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OE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02079FE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ATAAGAATGCGGCCGCTAAACTAT</w:t>
            </w:r>
            <w:r>
              <w:rPr>
                <w:rFonts w:ascii="Calibri" w:hAnsi="Calibri" w:cs="Calibri"/>
                <w:sz w:val="20"/>
                <w:szCs w:val="20"/>
              </w:rPr>
              <w:t>ATGAACACCGACAAGTACA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B12EE91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F OE</w:t>
            </w:r>
          </w:p>
        </w:tc>
      </w:tr>
      <w:tr w:rsidR="00881991" w14:paraId="62C9768F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480C663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3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148498F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TAGTTTAGCGGCCGCATTCTTATTTCGGTACAAATGTATATA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467069B8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R OE</w:t>
            </w:r>
          </w:p>
        </w:tc>
      </w:tr>
      <w:tr w:rsidR="00881991" w14:paraId="7452DC0D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53F9442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eastAsia="宋体" w:hAnsi="Calibri" w:cs="Calibri"/>
                <w:sz w:val="20"/>
                <w:szCs w:val="20"/>
              </w:rPr>
              <w:t xml:space="preserve">20-L 5F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2789" w:type="pct"/>
            <w:shd w:val="clear" w:color="auto" w:fill="auto"/>
            <w:vAlign w:val="center"/>
          </w:tcPr>
          <w:p w14:paraId="3F1321BD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ATAAGAATGCGGCCGCTAAACTAT</w:t>
            </w:r>
            <w:r>
              <w:rPr>
                <w:rFonts w:ascii="Calibri" w:eastAsia="宋体" w:hAnsi="Calibri" w:cs="Calibri"/>
                <w:sz w:val="20"/>
                <w:szCs w:val="20"/>
              </w:rPr>
              <w:t>ATGCCTGAGTACTATCGAGA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58F95603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F OE</w:t>
            </w:r>
          </w:p>
        </w:tc>
      </w:tr>
      <w:tr w:rsidR="00881991" w14:paraId="4C025F2F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21A25223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eastAsia="宋体" w:hAnsi="Calibri" w:cs="Calibri"/>
                <w:sz w:val="20"/>
                <w:szCs w:val="20"/>
              </w:rPr>
              <w:t>20-L 3R</w:t>
            </w:r>
          </w:p>
          <w:p w14:paraId="224D6030" w14:textId="77777777" w:rsidR="00881991" w:rsidRDefault="0088199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89" w:type="pct"/>
            <w:shd w:val="clear" w:color="auto" w:fill="auto"/>
            <w:vAlign w:val="center"/>
          </w:tcPr>
          <w:p w14:paraId="36998952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ATAGTTTAGCGGCCGCATTCTTATATGGAAAATATGTATATTA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49BB2C78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R OE</w:t>
            </w:r>
          </w:p>
        </w:tc>
      </w:tr>
      <w:tr w:rsidR="00881991" w14:paraId="7A22C3B4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2385B6C3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o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5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4B91DA1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GCTTCCCCAATGCAATGTCAATACTCC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483E1941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' flank</w:t>
            </w:r>
          </w:p>
        </w:tc>
      </w:tr>
      <w:tr w:rsidR="00881991" w14:paraId="6C9A77C7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7273359B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o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3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81EE661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TCAGGGTGTGTATTCAAGTTCGGC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6FD9FDC9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' flank</w:t>
            </w:r>
          </w:p>
        </w:tc>
      </w:tr>
      <w:tr w:rsidR="00881991" w14:paraId="444B1C37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72F88969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5F 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o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14738BE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CCCAGAGCCACCAGCTAT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4D0853F5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' flank</w:t>
            </w:r>
          </w:p>
        </w:tc>
      </w:tr>
      <w:tr w:rsidR="00881991" w14:paraId="31BFE74B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E61654C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5R 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o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F76EF6B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TCAGAGCTTCTACCGCCTTCCGGAGTATTGACATTGCATTGGGGAAG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3A934C63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' flank</w:t>
            </w:r>
          </w:p>
        </w:tc>
      </w:tr>
      <w:tr w:rsidR="00881991" w14:paraId="599147FF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1921EEE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3F 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o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3A2B6AD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CGCCGAACTTGAATACACACCCTGACGAGGACAGATCCCTTGAC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363D2B53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' flank</w:t>
            </w:r>
          </w:p>
        </w:tc>
      </w:tr>
      <w:tr w:rsidR="00881991" w14:paraId="62B9CD05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FB9FADE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3R 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o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A396285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CGAGTAGTTGCAGAGCGGA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21B6CFB9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' flank</w:t>
            </w:r>
          </w:p>
        </w:tc>
      </w:tr>
      <w:tr w:rsidR="00881991" w14:paraId="59623D82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01CADA52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Nested5F 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o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52976BD" w14:textId="77777777" w:rsidR="00881991" w:rsidRDefault="00C82907">
            <w:pPr>
              <w:widowControl/>
              <w:spacing w:line="360" w:lineRule="auto"/>
              <w:jc w:val="center"/>
              <w:textAlignment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  <w:t>CCAAGCGAACCAACAAA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655011FB" w14:textId="77777777" w:rsidR="00881991" w:rsidRDefault="00C82907">
            <w:pPr>
              <w:widowControl/>
              <w:spacing w:line="360" w:lineRule="auto"/>
              <w:textAlignment w:val="center"/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宋体" w:hAnsi="Calibri" w:cs="Calibri"/>
                <w:kern w:val="0"/>
                <w:sz w:val="20"/>
                <w:szCs w:val="20"/>
                <w:lang w:bidi="ar"/>
              </w:rPr>
              <w:t>nested 5' flank</w:t>
            </w:r>
          </w:p>
        </w:tc>
      </w:tr>
      <w:tr w:rsidR="00881991" w14:paraId="30AC59E9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3251B73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>
              <w:rPr>
                <w:rFonts w:ascii="Calibri" w:hAnsi="Calibri" w:cs="Calibri"/>
                <w:sz w:val="20"/>
                <w:szCs w:val="20"/>
              </w:rPr>
              <w:t>104 Nested 3R 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yro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6BE76B6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GTCGCCTAACTCCTCTGC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50E6844F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sted 3' flank</w:t>
            </w:r>
          </w:p>
        </w:tc>
      </w:tr>
      <w:tr w:rsidR="00881991" w14:paraId="62F7C547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266D3E7B" w14:textId="27F910EC" w:rsidR="00881991" w:rsidRDefault="001F119F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q</w:t>
            </w:r>
            <w:r w:rsidR="00C82907"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 w:rsidR="00C82907">
              <w:rPr>
                <w:rFonts w:ascii="Calibri" w:hAnsi="Calibri" w:cs="Calibri"/>
                <w:sz w:val="20"/>
                <w:szCs w:val="20"/>
              </w:rPr>
              <w:t>104</w:t>
            </w:r>
            <w:r w:rsidR="00C82907">
              <w:rPr>
                <w:rFonts w:ascii="Calibri" w:hAnsi="Calibri" w:cs="Calibri" w:hint="eastAsia"/>
                <w:sz w:val="20"/>
                <w:szCs w:val="20"/>
              </w:rPr>
              <w:t xml:space="preserve"> 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4BBF6C7B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sz w:val="20"/>
                <w:szCs w:val="20"/>
              </w:rPr>
              <w:t>GCAGCAGCAGCCTCATCAA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6EB2555A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qPCR F</w:t>
            </w:r>
          </w:p>
        </w:tc>
      </w:tr>
      <w:tr w:rsidR="00881991" w14:paraId="3A08D936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75B9A79" w14:textId="190B034E" w:rsidR="00881991" w:rsidRDefault="001F119F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q</w:t>
            </w:r>
            <w:r w:rsidR="00C82907">
              <w:rPr>
                <w:rFonts w:ascii="Calibri" w:hAnsi="Calibri" w:cs="Calibri"/>
                <w:i/>
                <w:sz w:val="20"/>
                <w:szCs w:val="20"/>
              </w:rPr>
              <w:t>hsp</w:t>
            </w:r>
            <w:r w:rsidR="00C82907">
              <w:rPr>
                <w:rFonts w:ascii="Calibri" w:hAnsi="Calibri" w:cs="Calibri"/>
                <w:sz w:val="20"/>
                <w:szCs w:val="20"/>
              </w:rPr>
              <w:t>104</w:t>
            </w:r>
            <w:r w:rsidR="00C82907">
              <w:rPr>
                <w:rFonts w:ascii="Calibri" w:hAnsi="Calibri" w:cs="Calibri" w:hint="eastAsia"/>
                <w:sz w:val="20"/>
                <w:szCs w:val="20"/>
              </w:rPr>
              <w:t xml:space="preserve"> 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BD2A7B2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sz w:val="20"/>
                <w:szCs w:val="20"/>
              </w:rPr>
              <w:t>AACGACGATTCCAGCAAGTG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22D63F77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qPCR R</w:t>
            </w:r>
          </w:p>
        </w:tc>
      </w:tr>
      <w:tr w:rsidR="00881991" w14:paraId="23061EFE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0559851" w14:textId="568A8B72" w:rsidR="00881991" w:rsidRDefault="001F119F">
            <w:pPr>
              <w:spacing w:line="360" w:lineRule="auto"/>
              <w:jc w:val="center"/>
              <w:rPr>
                <w:rFonts w:ascii="Calibri" w:eastAsia="宋体" w:hAnsi="Calibri" w:cs="Calibri"/>
                <w:i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q</w:t>
            </w:r>
            <w:r w:rsidR="00C82907"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 w:rsidR="00C82907">
              <w:rPr>
                <w:rFonts w:ascii="Calibri" w:eastAsia="宋体" w:hAnsi="Calibri" w:cs="Calibri"/>
                <w:sz w:val="20"/>
                <w:szCs w:val="20"/>
              </w:rPr>
              <w:t>20-L</w:t>
            </w:r>
            <w:r w:rsidR="00C82907">
              <w:rPr>
                <w:rFonts w:ascii="Calibri" w:eastAsia="宋体" w:hAnsi="Calibri" w:cs="Calibri" w:hint="eastAsia"/>
                <w:sz w:val="20"/>
                <w:szCs w:val="20"/>
              </w:rPr>
              <w:t xml:space="preserve"> 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F2E3734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sz w:val="20"/>
                <w:szCs w:val="20"/>
              </w:rPr>
              <w:t>AAAGTCTGCGGGTCGGTGAA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4F52BDE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qPCR F</w:t>
            </w:r>
          </w:p>
        </w:tc>
      </w:tr>
      <w:tr w:rsidR="00881991" w14:paraId="2370D7EA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7E02C1A4" w14:textId="1C147287" w:rsidR="00881991" w:rsidRDefault="001F119F">
            <w:pPr>
              <w:spacing w:line="360" w:lineRule="auto"/>
              <w:jc w:val="center"/>
              <w:rPr>
                <w:rFonts w:ascii="Calibri" w:eastAsia="宋体" w:hAnsi="Calibri" w:cs="Calibri"/>
                <w:i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q</w:t>
            </w:r>
            <w:r w:rsidR="00C82907"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 w:rsidR="00C82907">
              <w:rPr>
                <w:rFonts w:ascii="Calibri" w:eastAsia="宋体" w:hAnsi="Calibri" w:cs="Calibri"/>
                <w:sz w:val="20"/>
                <w:szCs w:val="20"/>
              </w:rPr>
              <w:t>20-L</w:t>
            </w:r>
            <w:r w:rsidR="00C82907">
              <w:rPr>
                <w:rFonts w:ascii="Calibri" w:eastAsia="宋体" w:hAnsi="Calibri" w:cs="Calibri" w:hint="eastAsia"/>
                <w:sz w:val="20"/>
                <w:szCs w:val="20"/>
              </w:rPr>
              <w:t xml:space="preserve"> 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E9C64D3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sz w:val="20"/>
                <w:szCs w:val="20"/>
              </w:rPr>
              <w:t>GGACGATTACGACAACCAC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EC14FD5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qPCR R</w:t>
            </w:r>
          </w:p>
        </w:tc>
      </w:tr>
      <w:tr w:rsidR="00881991" w14:paraId="0AF2C976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3DE5C3C" w14:textId="577A5DEA" w:rsidR="00881991" w:rsidRDefault="001F119F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q</w:t>
            </w:r>
            <w:r w:rsidR="00C82907">
              <w:rPr>
                <w:rFonts w:ascii="Calibri" w:hAnsi="Calibri" w:cs="Calibri" w:hint="eastAsia"/>
                <w:i/>
                <w:sz w:val="20"/>
                <w:szCs w:val="20"/>
              </w:rPr>
              <w:t>actin</w:t>
            </w:r>
            <w:proofErr w:type="spellEnd"/>
            <w:r w:rsidR="00C82907">
              <w:rPr>
                <w:rFonts w:ascii="Calibri" w:hAnsi="Calibri" w:cs="Calibri" w:hint="eastAsia"/>
                <w:i/>
                <w:sz w:val="20"/>
                <w:szCs w:val="20"/>
              </w:rPr>
              <w:t xml:space="preserve"> F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A482A59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sz w:val="20"/>
                <w:szCs w:val="20"/>
              </w:rPr>
              <w:t>CTCACACTCAGATACCCCA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5A9E3052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actin F</w:t>
            </w:r>
          </w:p>
        </w:tc>
      </w:tr>
      <w:tr w:rsidR="00881991" w14:paraId="2421DB2B" w14:textId="77777777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ED2B5BC" w14:textId="0C71AEAE" w:rsidR="00881991" w:rsidRDefault="001F119F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q</w:t>
            </w:r>
            <w:r w:rsidR="00C82907">
              <w:rPr>
                <w:rFonts w:ascii="Calibri" w:hAnsi="Calibri" w:cs="Calibri" w:hint="eastAsia"/>
                <w:i/>
                <w:sz w:val="20"/>
                <w:szCs w:val="20"/>
              </w:rPr>
              <w:t>actin</w:t>
            </w:r>
            <w:proofErr w:type="spellEnd"/>
            <w:r w:rsidR="00C82907">
              <w:rPr>
                <w:rFonts w:ascii="Calibri" w:hAnsi="Calibri" w:cs="Calibri" w:hint="eastAsia"/>
                <w:i/>
                <w:sz w:val="20"/>
                <w:szCs w:val="20"/>
              </w:rPr>
              <w:t xml:space="preserve"> R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082E487" w14:textId="77777777" w:rsidR="00881991" w:rsidRDefault="00C82907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sz w:val="20"/>
                <w:szCs w:val="20"/>
              </w:rPr>
              <w:t>GTCATCTTCTCACGGTTGGA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2C33127B" w14:textId="77777777" w:rsidR="00881991" w:rsidRDefault="00C829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i/>
                <w:sz w:val="20"/>
                <w:szCs w:val="20"/>
              </w:rPr>
              <w:t>actin R</w:t>
            </w:r>
          </w:p>
        </w:tc>
      </w:tr>
    </w:tbl>
    <w:p w14:paraId="50722C7B" w14:textId="77777777" w:rsidR="00881991" w:rsidRDefault="00881991">
      <w:pPr>
        <w:spacing w:line="360" w:lineRule="auto"/>
        <w:jc w:val="center"/>
        <w:rPr>
          <w:rFonts w:ascii="Calibri" w:hAnsi="Calibri" w:cs="Calibri"/>
          <w:sz w:val="20"/>
          <w:szCs w:val="20"/>
        </w:rPr>
      </w:pPr>
      <w:bookmarkStart w:id="0" w:name="_GoBack"/>
      <w:bookmarkEnd w:id="0"/>
    </w:p>
    <w:sectPr w:rsidR="00881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0A647" w14:textId="77777777" w:rsidR="00C82907" w:rsidRDefault="00C82907" w:rsidP="001F119F">
      <w:r>
        <w:separator/>
      </w:r>
    </w:p>
  </w:endnote>
  <w:endnote w:type="continuationSeparator" w:id="0">
    <w:p w14:paraId="7956D65F" w14:textId="77777777" w:rsidR="00C82907" w:rsidRDefault="00C82907" w:rsidP="001F1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62419" w14:textId="77777777" w:rsidR="00C82907" w:rsidRDefault="00C82907" w:rsidP="001F119F">
      <w:r>
        <w:separator/>
      </w:r>
    </w:p>
  </w:footnote>
  <w:footnote w:type="continuationSeparator" w:id="0">
    <w:p w14:paraId="65810DCE" w14:textId="77777777" w:rsidR="00C82907" w:rsidRDefault="00C82907" w:rsidP="001F1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k2MjQ2MDI0MWVjZTFjNjY3MjUwNDJhNTU0ZDlkMjgifQ=="/>
  </w:docVars>
  <w:rsids>
    <w:rsidRoot w:val="003D4799"/>
    <w:rsid w:val="000A23F6"/>
    <w:rsid w:val="001F119F"/>
    <w:rsid w:val="00271F94"/>
    <w:rsid w:val="00273545"/>
    <w:rsid w:val="002C396E"/>
    <w:rsid w:val="002F76CA"/>
    <w:rsid w:val="003266C8"/>
    <w:rsid w:val="00387430"/>
    <w:rsid w:val="00391C4E"/>
    <w:rsid w:val="003B5357"/>
    <w:rsid w:val="003C34BB"/>
    <w:rsid w:val="003D323E"/>
    <w:rsid w:val="003D4799"/>
    <w:rsid w:val="004E6554"/>
    <w:rsid w:val="00537213"/>
    <w:rsid w:val="00594856"/>
    <w:rsid w:val="005C6866"/>
    <w:rsid w:val="005E4547"/>
    <w:rsid w:val="00730DFC"/>
    <w:rsid w:val="007D4D22"/>
    <w:rsid w:val="008075FC"/>
    <w:rsid w:val="00881991"/>
    <w:rsid w:val="008D0D24"/>
    <w:rsid w:val="0091332E"/>
    <w:rsid w:val="00974620"/>
    <w:rsid w:val="00975CDE"/>
    <w:rsid w:val="00A255F0"/>
    <w:rsid w:val="00A4395F"/>
    <w:rsid w:val="00A83031"/>
    <w:rsid w:val="00AF3B19"/>
    <w:rsid w:val="00B44D62"/>
    <w:rsid w:val="00B80AAF"/>
    <w:rsid w:val="00C82907"/>
    <w:rsid w:val="00CF3D38"/>
    <w:rsid w:val="00D15DCF"/>
    <w:rsid w:val="00D90BEC"/>
    <w:rsid w:val="00DC4DA9"/>
    <w:rsid w:val="00E04427"/>
    <w:rsid w:val="00ED0579"/>
    <w:rsid w:val="00EE554A"/>
    <w:rsid w:val="00F10113"/>
    <w:rsid w:val="00FB7CF8"/>
    <w:rsid w:val="00FE6896"/>
    <w:rsid w:val="00FF21B1"/>
    <w:rsid w:val="0441087D"/>
    <w:rsid w:val="06BB4337"/>
    <w:rsid w:val="244D30EE"/>
    <w:rsid w:val="738010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96E85"/>
  <w15:docId w15:val="{0DFE897E-7C40-47A9-979D-3622178BE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Yanxia</dc:creator>
  <cp:lastModifiedBy>zyx</cp:lastModifiedBy>
  <cp:revision>28</cp:revision>
  <dcterms:created xsi:type="dcterms:W3CDTF">2019-12-19T06:55:00Z</dcterms:created>
  <dcterms:modified xsi:type="dcterms:W3CDTF">2025-01-03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780F7A520964AE0AA9EABA8A7208102_12</vt:lpwstr>
  </property>
  <property fmtid="{D5CDD505-2E9C-101B-9397-08002B2CF9AE}" pid="4" name="KSOTemplateDocerSaveRecord">
    <vt:lpwstr>eyJoZGlkIjoiODk2MjQ2MDI0MWVjZTFjNjY3MjUwNDJhNTU0ZDlkMjgiLCJ1c2VySWQiOiI0MDQwMjYxODQifQ==</vt:lpwstr>
  </property>
</Properties>
</file>